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F0B8DA" w14:textId="77777777" w:rsidR="00670BD1" w:rsidRDefault="00670BD1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04"/>
        <w:gridCol w:w="1296"/>
        <w:gridCol w:w="1224"/>
        <w:gridCol w:w="1224"/>
        <w:gridCol w:w="1296"/>
        <w:gridCol w:w="1224"/>
        <w:gridCol w:w="1224"/>
      </w:tblGrid>
      <w:tr w:rsidR="00670BD1" w14:paraId="3AF0B8DE" w14:textId="77777777">
        <w:trPr>
          <w:tblHeader/>
          <w:jc w:val="center"/>
        </w:trPr>
        <w:tc>
          <w:tcPr>
            <w:tcW w:w="2304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F0B8D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rug Class</w:t>
            </w:r>
          </w:p>
        </w:tc>
        <w:tc>
          <w:tcPr>
            <w:tcW w:w="374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D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arly Neonatal Cohort</w:t>
            </w:r>
          </w:p>
        </w:tc>
        <w:tc>
          <w:tcPr>
            <w:tcW w:w="374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D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eonatal Cohort</w:t>
            </w:r>
          </w:p>
        </w:tc>
      </w:tr>
      <w:tr w:rsidR="00670BD1" w14:paraId="3AF0B8E6" w14:textId="77777777">
        <w:trPr>
          <w:tblHeader/>
          <w:jc w:val="center"/>
        </w:trPr>
        <w:tc>
          <w:tcPr>
            <w:tcW w:w="2304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F0B8DF" w14:textId="77777777" w:rsidR="00670BD1" w:rsidRDefault="00670B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9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xposu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Moran's </w:t>
            </w:r>
            <w:r w:rsidRPr="0048135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48135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xposu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Moran's </w:t>
            </w:r>
            <w:r w:rsidRPr="0048135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48135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670BD1" w14:paraId="3AF0B8EE" w14:textId="77777777">
        <w:trPr>
          <w:jc w:val="center"/>
        </w:trPr>
        <w:tc>
          <w:tcPr>
            <w:tcW w:w="230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AA. Tetracyclines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70BD1" w14:paraId="3AF0B8F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E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BA. Amphenicol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670BD1" w14:paraId="3AF0B8F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CA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nicilli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with Extended Spectrum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.5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.9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70BD1" w14:paraId="3AF0B90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F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CE. Beta-Lactamase Sensi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670BD1" w14:paraId="3AF0B90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CR. Combinations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nicilli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Including Beta-Lactamase Inhibitor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670BD1" w14:paraId="3AF0B91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0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B. First-Generation Cephalosporin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70BD1" w14:paraId="3AF0B91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C. Second-Generation Cephalosporin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670BD1" w14:paraId="3AF0B92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1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DD.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ird-Generatio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ephalosporin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5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3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70BD1" w14:paraId="3AF0B92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DE.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urth-Generatio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ephalosporin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70BD1" w14:paraId="3AF0B93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2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F. Monobactam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670BD1" w14:paraId="3AF0B93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H. Carbapenem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670BD1" w14:paraId="3AF0B94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3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EE. Combinations of Sulfonamides and Trimethoprim, Including Derivative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670BD1" w14:paraId="3AF0B94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FA. Macrolide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670BD1" w14:paraId="3AF0B95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4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FF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ncosamides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670BD1" w14:paraId="3AF0B95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GB. Aminoglycosides Other th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eptomycins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.2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3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670BD1" w14:paraId="3AF0B96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5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MA. Fluoroquinolone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70BD1" w14:paraId="3AF0B96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XA. Glycopeptid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bacterials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670BD1" w14:paraId="3AF0B97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6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D. Imidazole Derivative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670BD1" w14:paraId="3AF0B97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XX. Oth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bacterials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670BD1" w14:paraId="3AF0B98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7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A. Antibiotic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670BD1" w14:paraId="3AF0B98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B. Imidazole Derivative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*</w:t>
            </w:r>
          </w:p>
        </w:tc>
      </w:tr>
      <w:tr w:rsidR="00670BD1" w14:paraId="3AF0B99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8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C. Triazole and Tetrazole Derivative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2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*</w:t>
            </w:r>
          </w:p>
        </w:tc>
      </w:tr>
      <w:tr w:rsidR="00670BD1" w14:paraId="3AF0B99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X. Other Antimycotics for Systemic Us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670BD1" w14:paraId="3AF0B9A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9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4AC. Hydrazide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670BD1" w14:paraId="3AF0B9A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5AB. Nucleosides and Nucleotides Excluding Reverse Transcriptase Inhibitor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8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9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A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B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C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D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670BD1" w14:paraId="3AF0B9B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AF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5AH. Neuraminidase Inhibitor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B0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B1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B2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B3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B4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B5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670BD1" w14:paraId="3AF0B9B8" w14:textId="77777777">
        <w:trPr>
          <w:jc w:val="center"/>
        </w:trPr>
        <w:tc>
          <w:tcPr>
            <w:tcW w:w="9792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9B7" w14:textId="77777777" w:rsidR="00670BD1" w:rsidRDefault="004813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xposure per 1,000 Infants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wo-sided global Moran's I test; *p&lt;0.05; **p&lt;0.01; ***p&lt;0.001; </w:t>
            </w:r>
          </w:p>
        </w:tc>
      </w:tr>
    </w:tbl>
    <w:p w14:paraId="3AF0B9B9" w14:textId="77777777" w:rsidR="0018772C" w:rsidRDefault="0018772C"/>
    <w:sectPr w:rsidR="0018772C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68229326">
    <w:abstractNumId w:val="1"/>
  </w:num>
  <w:num w:numId="2" w16cid:durableId="1177111277">
    <w:abstractNumId w:val="2"/>
  </w:num>
  <w:num w:numId="3" w16cid:durableId="1077902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BD1"/>
    <w:rsid w:val="0018772C"/>
    <w:rsid w:val="00481356"/>
    <w:rsid w:val="00582C0D"/>
    <w:rsid w:val="00670BD1"/>
    <w:rsid w:val="00FF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0B8DA"/>
  <w15:docId w15:val="{42461833-D196-4F5D-8249-432F81564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5</Words>
  <Characters>1741</Characters>
  <Application>Microsoft Office Word</Application>
  <DocSecurity>4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米田　康太</cp:lastModifiedBy>
  <cp:revision>11</cp:revision>
  <dcterms:created xsi:type="dcterms:W3CDTF">2017-03-01T04:18:00Z</dcterms:created>
  <dcterms:modified xsi:type="dcterms:W3CDTF">2023-07-11T22:15:00Z</dcterms:modified>
  <cp:category/>
</cp:coreProperties>
</file>